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4.  GeneIndexer latent semantic indexing (LSI) of significantly-regulated ‘GnRH signaling’ KEGG pathway.</w:t>
      </w:r>
      <w:r>
        <w:rPr/>
        <w:t xml:space="preserve">  Using the KEGG signaling pathway ‘GnRH signaling’ as an input term, a list of the top 1000 implicitly-correlated (LSI 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216"/>
      </w:tblGrid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GnRH signalin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rh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ss1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rh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s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27g18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h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v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6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wsu169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c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cg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h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h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65h16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rf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6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10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g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fst)5zu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5a2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hb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2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4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4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1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nr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e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bi-p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57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0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n3-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v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70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6o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5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fst)9zu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fst)10zu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fst)4zu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fst)7zu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nr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f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h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04113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0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olce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1a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x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q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h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h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5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rt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t1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5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e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a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z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r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2a0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bi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2r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i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3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30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4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6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33p1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o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d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5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h2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d1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19l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0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u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93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w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28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28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2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6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e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-r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30060k2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e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4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as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x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54689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u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msx2)1re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std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h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eme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98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gpr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4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4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2h2b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l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llar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6a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1a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4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1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h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030049g20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30064d06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8g0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epo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u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0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120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1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aa2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aa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5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0130m1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z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2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3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3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h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2m11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y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m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3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t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54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a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a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17e21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b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d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35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ap1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t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z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3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p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27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p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401k1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i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s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c-p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3057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r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y1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z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10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dl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h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4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57o10.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lec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ph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p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45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s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-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sc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3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7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6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54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16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64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6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i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l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f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nc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0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gpr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y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830045n1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f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0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r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5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v2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b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4a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cm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0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50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10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7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727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a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7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4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bw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1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54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bp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ja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wnt3)7gs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17g02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h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01a10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y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i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m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h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e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ff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4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m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i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si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4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382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m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s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o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31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374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x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ed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xd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4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7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x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2i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s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2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ff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ran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rt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3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z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vi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8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pi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gic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i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x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7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14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y2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p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824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6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1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1951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n2r1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4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t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3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lh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1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1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e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k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f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7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g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zf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h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8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s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7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3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25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md-a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2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z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m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6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s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a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y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y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u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11l1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-i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ot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-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9-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n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urf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z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e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7mit18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5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c2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ga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nd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nt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z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g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c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3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4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um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s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i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c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ba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73g15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a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c1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wce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2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cnr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00d04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7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m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d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r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3c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rb1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lf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q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854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7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07c03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t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6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rfi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alb1-cre)1rc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9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4b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16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h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x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dn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n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2d1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0r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el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g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7c09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7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r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h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2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p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1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b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l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u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d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-rs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1b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d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23l20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l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s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m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ot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00r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s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b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s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bp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2a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30309f12rik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8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4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r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iz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4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6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3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qcd1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  <w:tr>
        <w:trPr>
          <w:trHeight w:val="225" w:hRule="atLeast"/>
        </w:trPr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5</w:t>
            </w:r>
          </w:p>
        </w:tc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0:00Z</dcterms:created>
  <dc:creator>maudsleyst</dc:creator>
  <dc:description/>
  <cp:keywords/>
  <dc:language>en-US</dc:language>
  <cp:lastModifiedBy>martinbro</cp:lastModifiedBy>
  <dcterms:modified xsi:type="dcterms:W3CDTF">2011-10-27T20:26:00Z</dcterms:modified>
  <cp:revision>5</cp:revision>
  <dc:subject/>
  <dc:title>GnRH signaling</dc:title>
</cp:coreProperties>
</file>